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2F7" w:rsidRDefault="009132F7" w:rsidP="00D049FC">
      <w:pPr>
        <w:spacing w:after="0" w:line="24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</w:pPr>
      <w:bookmarkStart w:id="0" w:name="_GoBack"/>
      <w:bookmarkEnd w:id="0"/>
      <w:r w:rsidRPr="008546A4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S</w:t>
      </w:r>
      <w:r w:rsidRPr="008546A4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5  Nucleot</w:t>
      </w:r>
      <w:r w:rsidR="000239AE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id</w:t>
      </w:r>
      <w:r w:rsidRPr="008546A4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similarity</w:t>
      </w:r>
      <w:r w:rsidRPr="008546A4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matrix for the </w:t>
      </w:r>
      <w:r w:rsidRPr="008546A4">
        <w:rPr>
          <w:rFonts w:ascii="Times New Roman" w:eastAsia="Times New Roman" w:hAnsi="Times New Roman" w:cs="Times New Roman"/>
          <w:b/>
          <w:bCs/>
          <w:i/>
          <w:color w:val="000000"/>
          <w:sz w:val="24"/>
          <w:lang w:val="en-US" w:eastAsia="es-MX"/>
        </w:rPr>
        <w:t xml:space="preserve">T. </w:t>
      </w:r>
      <w:proofErr w:type="spellStart"/>
      <w:r w:rsidRPr="008546A4">
        <w:rPr>
          <w:rFonts w:ascii="Times New Roman" w:eastAsia="Times New Roman" w:hAnsi="Times New Roman" w:cs="Times New Roman"/>
          <w:b/>
          <w:bCs/>
          <w:i/>
          <w:color w:val="000000"/>
          <w:sz w:val="24"/>
          <w:lang w:val="en-US" w:eastAsia="es-MX"/>
        </w:rPr>
        <w:t>brucei</w:t>
      </w:r>
      <w:proofErr w:type="spellEnd"/>
      <w:r w:rsidRPr="008546A4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BES promoters analyzed</w:t>
      </w:r>
    </w:p>
    <w:p w:rsidR="00D049FC" w:rsidRPr="009132F7" w:rsidRDefault="00D049FC" w:rsidP="00D049FC">
      <w:pPr>
        <w:spacing w:after="0" w:line="240" w:lineRule="auto"/>
        <w:ind w:left="-1134"/>
        <w:rPr>
          <w:lang w:val="en-US"/>
        </w:rPr>
      </w:pPr>
    </w:p>
    <w:tbl>
      <w:tblPr>
        <w:tblpPr w:leftFromText="141" w:rightFromText="141" w:vertAnchor="text" w:horzAnchor="margin" w:tblpX="-1137" w:tblpY="64"/>
        <w:tblW w:w="22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716"/>
        <w:gridCol w:w="786"/>
        <w:gridCol w:w="856"/>
        <w:gridCol w:w="864"/>
        <w:gridCol w:w="716"/>
        <w:gridCol w:w="716"/>
        <w:gridCol w:w="926"/>
        <w:gridCol w:w="934"/>
        <w:gridCol w:w="716"/>
        <w:gridCol w:w="716"/>
        <w:gridCol w:w="996"/>
        <w:gridCol w:w="1004"/>
        <w:gridCol w:w="856"/>
        <w:gridCol w:w="926"/>
        <w:gridCol w:w="934"/>
        <w:gridCol w:w="926"/>
        <w:gridCol w:w="934"/>
        <w:gridCol w:w="786"/>
        <w:gridCol w:w="996"/>
        <w:gridCol w:w="1004"/>
        <w:gridCol w:w="926"/>
        <w:gridCol w:w="1069"/>
        <w:gridCol w:w="1061"/>
        <w:gridCol w:w="1069"/>
      </w:tblGrid>
      <w:tr w:rsidR="00F91758" w:rsidRPr="008546A4" w:rsidTr="009132F7">
        <w:trPr>
          <w:trHeight w:val="300"/>
        </w:trPr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 w:eastAsia="es-MX"/>
              </w:rPr>
            </w:pPr>
            <w:r w:rsidRPr="008546A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en-US" w:eastAsia="es-MX"/>
              </w:rPr>
              <w:t> 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_TAR40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2_TAR129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3_TAR15_a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3_TAR15_b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4_TAR28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5_TAR98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7_TAR153_a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7_TAR153_b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7_TAR65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8_TAR64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0_TAR134_a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0_TAR134_b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1_TAR122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2_TAR29_a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2_TAR29_b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3_TAR56_a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3_TAR56_b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4_TAR1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5_TAR126_a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5_TAR126_b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1_a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1_b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9_a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9_b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_TAR4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2_TAR1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3_TAR15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3_TAR15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4_TAR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5_TAR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7_TAR153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7_TAR153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7_TAR6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8_TAR6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0_TAR134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0_TAR134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1_TAR1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2_TAR29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2_TAR29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3_TAR56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3_TAR56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4_TAR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5_TAR126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5_TAR126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8546A4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1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1_b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8546A4" w:rsidRPr="008546A4" w:rsidTr="009132F7">
        <w:trPr>
          <w:trHeight w:val="300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9_a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 </w:t>
            </w:r>
          </w:p>
        </w:tc>
      </w:tr>
      <w:tr w:rsidR="00F91758" w:rsidRPr="008546A4" w:rsidTr="009132F7">
        <w:trPr>
          <w:trHeight w:val="300"/>
        </w:trPr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8546A4" w:rsidRDefault="00F91758" w:rsidP="00854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</w:pPr>
            <w:r w:rsidRPr="008546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val="es-MX" w:eastAsia="es-MX"/>
              </w:rPr>
              <w:t>17_TAR59_b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2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5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3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6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7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F91758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 w:rsidRPr="009132F7"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0.94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1758" w:rsidRPr="009132F7" w:rsidRDefault="009132F7" w:rsidP="0085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18"/>
                <w:lang w:val="es-MX" w:eastAsia="es-MX"/>
              </w:rPr>
              <w:t>1</w:t>
            </w:r>
          </w:p>
        </w:tc>
      </w:tr>
    </w:tbl>
    <w:p w:rsidR="0066082B" w:rsidRPr="008546A4" w:rsidRDefault="005C3E9F" w:rsidP="00AC6233">
      <w:pPr>
        <w:ind w:left="-993"/>
        <w:rPr>
          <w:rFonts w:ascii="Times New Roman" w:hAnsi="Times New Roman" w:cs="Times New Roman"/>
          <w:sz w:val="24"/>
          <w:lang w:val="en-US"/>
        </w:rPr>
      </w:pPr>
      <w:r w:rsidRPr="008546A4">
        <w:rPr>
          <w:rFonts w:ascii="Times New Roman" w:hAnsi="Times New Roman" w:cs="Times New Roman"/>
          <w:i/>
          <w:sz w:val="24"/>
          <w:lang w:val="en-US"/>
        </w:rPr>
        <w:t>Note:</w:t>
      </w:r>
      <w:r w:rsidRPr="008546A4">
        <w:rPr>
          <w:rFonts w:ascii="Times New Roman" w:hAnsi="Times New Roman" w:cs="Times New Roman"/>
          <w:sz w:val="24"/>
          <w:lang w:val="en-US"/>
        </w:rPr>
        <w:t xml:space="preserve"> </w:t>
      </w:r>
      <w:r w:rsidRPr="008546A4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 xml:space="preserve">See </w:t>
      </w:r>
      <w:r w:rsidR="009132F7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>Table S6</w:t>
      </w:r>
      <w:r w:rsidRPr="008546A4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 xml:space="preserve"> for sequence </w:t>
      </w:r>
      <w:r w:rsidR="009132F7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>ID</w:t>
      </w:r>
      <w:r w:rsidRPr="008546A4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>s.</w:t>
      </w:r>
    </w:p>
    <w:sectPr w:rsidR="0066082B" w:rsidRPr="008546A4" w:rsidSect="0066082B">
      <w:pgSz w:w="22680" w:h="14572" w:orient="landscape" w:code="12"/>
      <w:pgMar w:top="1701" w:right="7082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F0E"/>
    <w:rsid w:val="000239AE"/>
    <w:rsid w:val="000B5DBD"/>
    <w:rsid w:val="000D364B"/>
    <w:rsid w:val="00204A2C"/>
    <w:rsid w:val="002629EF"/>
    <w:rsid w:val="00323D36"/>
    <w:rsid w:val="003B03D8"/>
    <w:rsid w:val="004A7765"/>
    <w:rsid w:val="00517633"/>
    <w:rsid w:val="005C3E9F"/>
    <w:rsid w:val="0066082B"/>
    <w:rsid w:val="00666F0E"/>
    <w:rsid w:val="00810C38"/>
    <w:rsid w:val="008546A4"/>
    <w:rsid w:val="008E4F9A"/>
    <w:rsid w:val="009132F7"/>
    <w:rsid w:val="0094256C"/>
    <w:rsid w:val="00946A92"/>
    <w:rsid w:val="00951D68"/>
    <w:rsid w:val="00A630D8"/>
    <w:rsid w:val="00A85118"/>
    <w:rsid w:val="00AC6233"/>
    <w:rsid w:val="00D049FC"/>
    <w:rsid w:val="00D865A8"/>
    <w:rsid w:val="00E04EE4"/>
    <w:rsid w:val="00EC7427"/>
    <w:rsid w:val="00F91758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paragraph" w:styleId="1">
    <w:name w:val="heading 1"/>
    <w:basedOn w:val="a0"/>
    <w:next w:val="a"/>
    <w:link w:val="1Char"/>
    <w:qFormat/>
    <w:rsid w:val="008E4F9A"/>
    <w:pPr>
      <w:spacing w:line="480" w:lineRule="auto"/>
      <w:ind w:right="656"/>
      <w:jc w:val="left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8E4F9A"/>
    <w:rPr>
      <w:rFonts w:ascii="Arial" w:eastAsia="Times" w:hAnsi="Arial" w:cs="Arial"/>
      <w:b/>
      <w:bCs/>
      <w:lang w:val="en-US"/>
    </w:rPr>
  </w:style>
  <w:style w:type="paragraph" w:styleId="a0">
    <w:name w:val="Body Text"/>
    <w:basedOn w:val="a"/>
    <w:link w:val="Char"/>
    <w:semiHidden/>
    <w:rsid w:val="008E4F9A"/>
    <w:pPr>
      <w:spacing w:after="0" w:line="240" w:lineRule="auto"/>
      <w:jc w:val="both"/>
    </w:pPr>
    <w:rPr>
      <w:rFonts w:ascii="Tahoma" w:eastAsia="Times" w:hAnsi="Tahoma" w:cs="Times New Roman"/>
      <w:sz w:val="18"/>
      <w:szCs w:val="20"/>
      <w:lang w:val="en-US"/>
    </w:rPr>
  </w:style>
  <w:style w:type="character" w:customStyle="1" w:styleId="Char">
    <w:name w:val="正文文本 Char"/>
    <w:basedOn w:val="a1"/>
    <w:link w:val="a0"/>
    <w:semiHidden/>
    <w:rsid w:val="008E4F9A"/>
    <w:rPr>
      <w:rFonts w:ascii="Tahoma" w:eastAsia="Times" w:hAnsi="Tahoma" w:cs="Times New Roman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paragraph" w:styleId="1">
    <w:name w:val="heading 1"/>
    <w:basedOn w:val="a0"/>
    <w:next w:val="a"/>
    <w:link w:val="1Char"/>
    <w:qFormat/>
    <w:rsid w:val="008E4F9A"/>
    <w:pPr>
      <w:spacing w:line="480" w:lineRule="auto"/>
      <w:ind w:right="656"/>
      <w:jc w:val="left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8E4F9A"/>
    <w:rPr>
      <w:rFonts w:ascii="Arial" w:eastAsia="Times" w:hAnsi="Arial" w:cs="Arial"/>
      <w:b/>
      <w:bCs/>
      <w:lang w:val="en-US"/>
    </w:rPr>
  </w:style>
  <w:style w:type="paragraph" w:styleId="a0">
    <w:name w:val="Body Text"/>
    <w:basedOn w:val="a"/>
    <w:link w:val="Char"/>
    <w:semiHidden/>
    <w:rsid w:val="008E4F9A"/>
    <w:pPr>
      <w:spacing w:after="0" w:line="240" w:lineRule="auto"/>
      <w:jc w:val="both"/>
    </w:pPr>
    <w:rPr>
      <w:rFonts w:ascii="Tahoma" w:eastAsia="Times" w:hAnsi="Tahoma" w:cs="Times New Roman"/>
      <w:sz w:val="18"/>
      <w:szCs w:val="20"/>
      <w:lang w:val="en-US"/>
    </w:rPr>
  </w:style>
  <w:style w:type="character" w:customStyle="1" w:styleId="Char">
    <w:name w:val="正文文本 Char"/>
    <w:basedOn w:val="a1"/>
    <w:link w:val="a0"/>
    <w:semiHidden/>
    <w:rsid w:val="008E4F9A"/>
    <w:rPr>
      <w:rFonts w:ascii="Tahoma" w:eastAsia="Times" w:hAnsi="Tahoma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3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谢珊珊</cp:lastModifiedBy>
  <cp:revision>2</cp:revision>
  <cp:lastPrinted>2015-04-15T18:02:00Z</cp:lastPrinted>
  <dcterms:created xsi:type="dcterms:W3CDTF">2015-12-16T02:18:00Z</dcterms:created>
  <dcterms:modified xsi:type="dcterms:W3CDTF">2015-12-16T02:18:00Z</dcterms:modified>
</cp:coreProperties>
</file>